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295" w:rsidRDefault="00B73295" w:rsidP="00B73295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</w:pPr>
      <w:r>
        <w:rPr>
          <w:rFonts w:ascii="Times New Roman" w:hAnsi="Times New Roman" w:cs="Times New Roman"/>
        </w:rPr>
        <w:t xml:space="preserve">Supplementary </w:t>
      </w:r>
      <w:r w:rsidRPr="00880A7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880A72">
        <w:rPr>
          <w:rFonts w:ascii="Times New Roman" w:hAnsi="Times New Roman" w:cs="Times New Roman"/>
        </w:rPr>
        <w:t xml:space="preserve"> Odds ratio (95%</w:t>
      </w:r>
      <w:r>
        <w:rPr>
          <w:rFonts w:ascii="Times New Roman" w:hAnsi="Times New Roman" w:cs="Times New Roman"/>
        </w:rPr>
        <w:t xml:space="preserve"> </w:t>
      </w:r>
      <w:r w:rsidRPr="00880A72">
        <w:rPr>
          <w:rFonts w:ascii="Times New Roman" w:hAnsi="Times New Roman" w:cs="Times New Roman"/>
        </w:rPr>
        <w:t xml:space="preserve">CI) for </w:t>
      </w:r>
      <w:r>
        <w:rPr>
          <w:rFonts w:ascii="Times New Roman" w:hAnsi="Times New Roman" w:cs="Times New Roman"/>
        </w:rPr>
        <w:t>recurrent</w:t>
      </w:r>
      <w:r w:rsidRPr="00880A72">
        <w:rPr>
          <w:rFonts w:ascii="Times New Roman" w:hAnsi="Times New Roman" w:cs="Times New Roman"/>
        </w:rPr>
        <w:t xml:space="preserve"> fracture</w:t>
      </w:r>
      <w:r>
        <w:rPr>
          <w:rFonts w:ascii="Times New Roman" w:hAnsi="Times New Roman" w:cs="Times New Roman"/>
        </w:rPr>
        <w:t>s</w:t>
      </w:r>
      <w:r w:rsidRPr="00880A72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 xml:space="preserve">accumulative </w:t>
      </w:r>
      <w:r w:rsidRPr="00880A72">
        <w:rPr>
          <w:rFonts w:ascii="Times New Roman" w:hAnsi="Times New Roman" w:cs="Times New Roman"/>
        </w:rPr>
        <w:t>UPF intake levels among adults attending CHNS 1997-2011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4"/>
        <w:gridCol w:w="977"/>
        <w:gridCol w:w="1291"/>
        <w:gridCol w:w="1291"/>
        <w:gridCol w:w="1291"/>
        <w:gridCol w:w="1012"/>
      </w:tblGrid>
      <w:tr w:rsidR="00B73295" w:rsidRPr="00880A72" w:rsidTr="00BE6D8E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jc w:val="center"/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UPF intake (g/day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880A72" w:rsidRDefault="00B73295" w:rsidP="00BE6D8E">
            <w:pPr>
              <w:jc w:val="center"/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880A72" w:rsidRDefault="00B73295" w:rsidP="00BE6D8E">
            <w:pPr>
              <w:jc w:val="center"/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880A72" w:rsidRDefault="00B73295" w:rsidP="00BE6D8E">
            <w:pPr>
              <w:jc w:val="center"/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50-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880A72" w:rsidRDefault="00B73295" w:rsidP="00BE6D8E">
            <w:pPr>
              <w:jc w:val="center"/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&gt;=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880A72" w:rsidRDefault="00B73295" w:rsidP="00BE6D8E">
            <w:pPr>
              <w:jc w:val="center"/>
              <w:rPr>
                <w:rFonts w:ascii="Times New Roman" w:hAnsi="Times New Roman" w:cs="Times New Roman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p for trend</w:t>
            </w: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B73295" w:rsidRPr="0019753C" w:rsidRDefault="00B73295" w:rsidP="00BE6D8E">
            <w:pPr>
              <w:rPr>
                <w:rFonts w:ascii="Times New Roman" w:hAnsi="Times New Roman" w:cs="Times New Roman"/>
                <w:color w:val="EE0000"/>
              </w:rPr>
            </w:pPr>
            <w:r w:rsidRPr="0019753C">
              <w:rPr>
                <w:rFonts w:ascii="Times New Roman" w:hAnsi="Times New Roman" w:cs="Times New Roman"/>
                <w:color w:val="EE0000"/>
              </w:rPr>
              <w:t>No. of participants in the last 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5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5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B73295" w:rsidRPr="0019753C" w:rsidRDefault="00B73295" w:rsidP="00BE6D8E">
            <w:pPr>
              <w:rPr>
                <w:rFonts w:ascii="Times New Roman" w:hAnsi="Times New Roman" w:cs="Times New Roman"/>
                <w:color w:val="EE0000"/>
              </w:rPr>
            </w:pPr>
            <w:r w:rsidRPr="0019753C">
              <w:rPr>
                <w:rFonts w:ascii="Times New Roman" w:hAnsi="Times New Roman" w:cs="Times New Roman"/>
                <w:color w:val="EE0000"/>
              </w:rPr>
              <w:t>No. (%) of participants with recurrent fra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68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110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35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  <w:r w:rsidRPr="0019753C">
              <w:rPr>
                <w:rFonts w:ascii="Times New Roman" w:eastAsia="Times New Roman" w:hAnsi="Times New Roman" w:cs="Times New Roman"/>
                <w:color w:val="EE0000"/>
              </w:rPr>
              <w:t>18 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B73295" w:rsidRPr="0019753C" w:rsidRDefault="00B73295" w:rsidP="00BE6D8E">
            <w:pPr>
              <w:jc w:val="center"/>
              <w:rPr>
                <w:rFonts w:ascii="Times New Roman" w:eastAsia="Times New Roman" w:hAnsi="Times New Roman" w:cs="Times New Roman"/>
                <w:color w:val="EE0000"/>
              </w:rPr>
            </w:pPr>
          </w:p>
        </w:tc>
      </w:tr>
      <w:tr w:rsidR="00B73295" w:rsidRPr="00880A72" w:rsidTr="00BE6D8E"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27C29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46</w:t>
            </w:r>
            <w:r w:rsidRPr="00880A72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880A72">
              <w:rPr>
                <w:rFonts w:ascii="Times New Roman" w:eastAsia="Times New Roman" w:hAnsi="Times New Roman" w:cs="Times New Roman"/>
              </w:rPr>
              <w:t>8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880A72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80A72">
              <w:rPr>
                <w:rFonts w:ascii="Times New Roman" w:eastAsia="Times New Roman" w:hAnsi="Times New Roman" w:cs="Times New Roman"/>
              </w:rPr>
              <w:t>8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</w:t>
            </w:r>
            <w:r w:rsidRPr="00880A72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26</w:t>
            </w:r>
            <w:r w:rsidRPr="00880A72">
              <w:rPr>
                <w:rFonts w:ascii="Times New Roman" w:eastAsia="Times New Roman" w:hAnsi="Times New Roman" w:cs="Times New Roman"/>
              </w:rPr>
              <w:t>-2.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00880A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</w:t>
            </w:r>
            <w:r w:rsidRPr="00880A72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12</w:t>
            </w:r>
            <w:r w:rsidRPr="00880A72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880A72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 w:rsidRPr="00880A7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02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063675">
              <w:rPr>
                <w:rFonts w:ascii="Times New Roman" w:hAnsi="Times New Roman" w:cs="Times New Roman"/>
              </w:rPr>
              <w:t>1.90 (1.2</w:t>
            </w:r>
            <w:r>
              <w:rPr>
                <w:rFonts w:ascii="Times New Roman" w:hAnsi="Times New Roman" w:cs="Times New Roman"/>
              </w:rPr>
              <w:t>5</w:t>
            </w:r>
            <w:r w:rsidRPr="00063675">
              <w:rPr>
                <w:rFonts w:ascii="Times New Roman" w:hAnsi="Times New Roman" w:cs="Times New Roman"/>
              </w:rPr>
              <w:t>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1.19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(0.85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 (0.93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 (1.10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  <w:lang w:eastAsia="zh-C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>2 + dietary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(0.84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 (0.94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 (1.07-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Model 2 + calcium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 (0.83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 (0.91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 (1.07-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Model 2 + phosphorus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 (0.84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 (0.93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 (1.10-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880A7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73295" w:rsidRPr="00880A72" w:rsidTr="00BE6D8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BE4C57">
              <w:rPr>
                <w:rFonts w:ascii="Times New Roman" w:eastAsia="Times New Roman" w:hAnsi="Times New Roman" w:cs="Times New Roman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BE4C57">
              <w:rPr>
                <w:rFonts w:ascii="Times New Roman" w:eastAsia="Times New Roman" w:hAnsi="Times New Roman" w:cs="Times New Roman"/>
              </w:rPr>
              <w:t xml:space="preserve"> + diabetes + hypertension</w:t>
            </w:r>
            <w:r w:rsidRPr="00BE4C57">
              <w:rPr>
                <w:rFonts w:ascii="Times New Roman" w:eastAsia="Times New Roman" w:hAnsi="Times New Roman" w:cs="Times New Roman"/>
              </w:rPr>
              <w:tab/>
            </w:r>
            <w:r w:rsidRPr="00BE4C57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(0.77-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 (0.92-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 (1.08-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73295" w:rsidRPr="00880A72" w:rsidRDefault="00B73295" w:rsidP="00BE6D8E">
            <w:pPr>
              <w:rPr>
                <w:rFonts w:ascii="Times New Roman" w:eastAsia="Times New Roman" w:hAnsi="Times New Roman" w:cs="Times New Roman"/>
              </w:rPr>
            </w:pPr>
            <w:r w:rsidRPr="00BE4C5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:rsidR="00B73295" w:rsidRDefault="00B73295" w:rsidP="00B73295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</w:pPr>
      <w:r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>OR (95% CI) from logistic regression analysis using each participant’s last survey data, with recurrent fracture (reported times of fracture ≥2) as the outcome and cumulative mean UPF as the exposure variable. The number of participants with recurrent fractures was 231.</w:t>
      </w:r>
    </w:p>
    <w:p w:rsidR="00B73295" w:rsidRPr="0019753C" w:rsidRDefault="00B73295" w:rsidP="00B73295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i/>
          <w:snapToGrid w:val="0"/>
          <w:color w:val="EE0000"/>
          <w:sz w:val="18"/>
          <w:lang w:eastAsia="de-DE" w:bidi="en-US"/>
        </w:rPr>
      </w:pPr>
      <w:bookmarkStart w:id="0" w:name="_Hlk216338432"/>
      <w:proofErr w:type="gramStart"/>
      <w:r w:rsidRPr="0019753C">
        <w:rPr>
          <w:rFonts w:ascii="Times New Roman" w:eastAsia="Times New Roman" w:hAnsi="Times New Roman" w:cs="Times New Roman"/>
          <w:i/>
          <w:snapToGrid w:val="0"/>
          <w:color w:val="EE0000"/>
          <w:sz w:val="18"/>
          <w:lang w:eastAsia="de-DE" w:bidi="en-US"/>
        </w:rPr>
        <w:t>p</w:t>
      </w:r>
      <w:proofErr w:type="gramEnd"/>
      <w:r w:rsidRPr="0019753C">
        <w:rPr>
          <w:rFonts w:ascii="Times New Roman" w:eastAsia="Times New Roman" w:hAnsi="Times New Roman" w:cs="Times New Roman"/>
          <w:i/>
          <w:snapToGrid w:val="0"/>
          <w:color w:val="EE0000"/>
          <w:sz w:val="18"/>
          <w:lang w:eastAsia="de-DE" w:bidi="en-US"/>
        </w:rPr>
        <w:t xml:space="preserve"> for trend from models using UPF intake levels as a continuous variable</w:t>
      </w:r>
    </w:p>
    <w:bookmarkEnd w:id="0"/>
    <w:p w:rsidR="00B73295" w:rsidRPr="00880A72" w:rsidRDefault="00B73295" w:rsidP="00B73295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</w:pPr>
      <w:r w:rsidRPr="00880A72"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>Model 1 adjusted for age, sex, and energy intake</w:t>
      </w:r>
    </w:p>
    <w:p w:rsidR="00B73295" w:rsidRPr="00880A72" w:rsidRDefault="00B73295" w:rsidP="00B73295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</w:pPr>
      <w:r w:rsidRPr="00880A72"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 xml:space="preserve">Model 2 further adjusted for intake of fat, income, education, residence (urban/rural), </w:t>
      </w:r>
      <w:r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 xml:space="preserve">smoking, </w:t>
      </w:r>
      <w:r w:rsidRPr="00880A72"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>and physical activity</w:t>
      </w:r>
    </w:p>
    <w:p w:rsidR="00B73295" w:rsidRDefault="00B73295" w:rsidP="00B73295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</w:pPr>
      <w:r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>D</w:t>
      </w:r>
      <w:r w:rsidRPr="00880A72"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>ietary patterns</w:t>
      </w:r>
      <w:r w:rsidRPr="00880A72">
        <w:rPr>
          <w:rFonts w:ascii="Times New Roman" w:eastAsia="Times New Roman" w:hAnsi="Times New Roman" w:cs="Times New Roman"/>
          <w:i/>
          <w:snapToGrid w:val="0"/>
          <w:color w:val="FF0000"/>
          <w:sz w:val="18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 xml:space="preserve">from factor analysis: </w:t>
      </w:r>
      <w:r w:rsidRPr="00880A72"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>traditional pattern characterized by high intake of rice, pork, and vegetables, and low intake of wheat; a modern dietary pattern had high intake of fruit, soy milk, egg, milk, and deep-fried products</w:t>
      </w:r>
      <w:r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 xml:space="preserve"> (9)</w:t>
      </w:r>
    </w:p>
    <w:p w:rsidR="00B73295" w:rsidRDefault="00B73295" w:rsidP="00B73295">
      <w:pPr>
        <w:adjustRightInd w:val="0"/>
        <w:snapToGrid w:val="0"/>
        <w:spacing w:after="240" w:line="228" w:lineRule="auto"/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</w:pPr>
      <w:r>
        <w:rPr>
          <w:rFonts w:ascii="Times New Roman" w:eastAsia="Times New Roman" w:hAnsi="Times New Roman" w:cs="Times New Roman"/>
          <w:i/>
          <w:snapToGrid w:val="0"/>
          <w:color w:val="000000"/>
          <w:sz w:val="18"/>
          <w:lang w:eastAsia="de-DE" w:bidi="en-US"/>
        </w:rPr>
        <w:t>Calcium intake and phosphorus intake obtained from China food composition tables (26-28).</w:t>
      </w:r>
    </w:p>
    <w:p w:rsidR="009915FF" w:rsidRDefault="009915FF">
      <w:bookmarkStart w:id="1" w:name="_GoBack"/>
      <w:bookmarkEnd w:id="1"/>
    </w:p>
    <w:sectPr w:rsidR="00991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295"/>
    <w:rsid w:val="00026BD4"/>
    <w:rsid w:val="0007523D"/>
    <w:rsid w:val="00076F64"/>
    <w:rsid w:val="00284634"/>
    <w:rsid w:val="002B234E"/>
    <w:rsid w:val="002B24B4"/>
    <w:rsid w:val="003B40B9"/>
    <w:rsid w:val="004A5207"/>
    <w:rsid w:val="004D5761"/>
    <w:rsid w:val="00664FA6"/>
    <w:rsid w:val="006B40A8"/>
    <w:rsid w:val="00724E4D"/>
    <w:rsid w:val="0079455F"/>
    <w:rsid w:val="008101C7"/>
    <w:rsid w:val="0085256A"/>
    <w:rsid w:val="009915FF"/>
    <w:rsid w:val="009959F2"/>
    <w:rsid w:val="009A2871"/>
    <w:rsid w:val="00AC413E"/>
    <w:rsid w:val="00AD4F48"/>
    <w:rsid w:val="00B25087"/>
    <w:rsid w:val="00B73295"/>
    <w:rsid w:val="00B75A1B"/>
    <w:rsid w:val="00BD6968"/>
    <w:rsid w:val="00E85D6D"/>
    <w:rsid w:val="00ED5A48"/>
    <w:rsid w:val="00EF42BA"/>
    <w:rsid w:val="00F96FAD"/>
    <w:rsid w:val="00FE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10A99-B169-480A-9FD9-C8659664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29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athya Subramanian</dc:creator>
  <cp:keywords/>
  <dc:description/>
  <cp:lastModifiedBy>Devi Sathya Subramanian</cp:lastModifiedBy>
  <cp:revision>1</cp:revision>
  <dcterms:created xsi:type="dcterms:W3CDTF">2026-02-26T13:50:00Z</dcterms:created>
  <dcterms:modified xsi:type="dcterms:W3CDTF">2026-02-26T13:51:00Z</dcterms:modified>
</cp:coreProperties>
</file>